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5435D" w14:textId="792D4A04" w:rsidR="00CA5456" w:rsidRDefault="00CA5456">
      <w:pPr>
        <w:rPr>
          <w:rFonts w:ascii="Arial" w:hAnsi="Arial" w:cs="Arial"/>
          <w:sz w:val="20"/>
          <w:szCs w:val="20"/>
        </w:rPr>
      </w:pPr>
      <w:r w:rsidRPr="00CA5456">
        <w:rPr>
          <w:rFonts w:ascii="Arial" w:hAnsi="Arial" w:cs="Arial"/>
          <w:b/>
          <w:bCs/>
          <w:sz w:val="20"/>
          <w:szCs w:val="20"/>
        </w:rPr>
        <w:t xml:space="preserve">Table S4 </w:t>
      </w:r>
      <w:r w:rsidR="00BA4CEC">
        <w:rPr>
          <w:rFonts w:ascii="Arial" w:hAnsi="Arial" w:cs="Arial"/>
          <w:sz w:val="20"/>
          <w:szCs w:val="20"/>
        </w:rPr>
        <w:t>Wilcoxon signed</w:t>
      </w:r>
      <w:r w:rsidR="00EF5357">
        <w:rPr>
          <w:rFonts w:ascii="Arial" w:hAnsi="Arial" w:cs="Arial"/>
          <w:sz w:val="20"/>
          <w:szCs w:val="20"/>
        </w:rPr>
        <w:t>-</w:t>
      </w:r>
      <w:r w:rsidR="00BA4CEC">
        <w:rPr>
          <w:rFonts w:ascii="Arial" w:hAnsi="Arial" w:cs="Arial"/>
          <w:sz w:val="20"/>
          <w:szCs w:val="20"/>
        </w:rPr>
        <w:t>rank test</w:t>
      </w:r>
      <w:r>
        <w:rPr>
          <w:rFonts w:ascii="Arial" w:hAnsi="Arial" w:cs="Arial"/>
          <w:sz w:val="20"/>
          <w:szCs w:val="20"/>
        </w:rPr>
        <w:t xml:space="preserve"> summary statistics for measures of lung function, diversity and dominance between paired pre- and on-ETI therapy samples when stratified by pre-ETI disease severity status. Summary statistics are given for lung function (%FEV</w:t>
      </w:r>
      <w:r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 xml:space="preserve">), Shannon index of diversity, Simpson’s index of diversity, and Berger-Parker index of dominance. Given for each test is the test statistic </w:t>
      </w:r>
      <w:r w:rsidR="00BA4CEC">
        <w:rPr>
          <w:rFonts w:ascii="Arial" w:hAnsi="Arial" w:cs="Arial"/>
          <w:i/>
          <w:iCs/>
          <w:sz w:val="20"/>
          <w:szCs w:val="20"/>
        </w:rPr>
        <w:t>V</w:t>
      </w:r>
      <w:r w:rsidR="00BA4CEC" w:rsidRPr="00BA4CEC">
        <w:rPr>
          <w:rFonts w:ascii="Arial" w:hAnsi="Arial" w:cs="Arial"/>
          <w:sz w:val="20"/>
          <w:szCs w:val="20"/>
        </w:rPr>
        <w:t xml:space="preserve">, </w:t>
      </w:r>
      <w:r w:rsidR="00BA4CEC">
        <w:rPr>
          <w:rFonts w:ascii="Arial" w:hAnsi="Arial" w:cs="Arial"/>
          <w:sz w:val="20"/>
          <w:szCs w:val="20"/>
        </w:rPr>
        <w:t xml:space="preserve">Expected V, </w:t>
      </w:r>
      <w:r w:rsidR="009B380A">
        <w:rPr>
          <w:rFonts w:ascii="Arial" w:hAnsi="Arial" w:cs="Arial"/>
          <w:sz w:val="20"/>
          <w:szCs w:val="20"/>
        </w:rPr>
        <w:t>variance</w:t>
      </w:r>
      <w:r w:rsidR="000B647A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nd significance (</w:t>
      </w:r>
      <w:r w:rsidRPr="00693FBA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). Tests with significant differences are highlighted in gree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614"/>
        <w:gridCol w:w="865"/>
        <w:gridCol w:w="719"/>
        <w:gridCol w:w="715"/>
        <w:gridCol w:w="536"/>
        <w:gridCol w:w="865"/>
        <w:gridCol w:w="717"/>
        <w:gridCol w:w="605"/>
        <w:gridCol w:w="536"/>
        <w:gridCol w:w="865"/>
        <w:gridCol w:w="717"/>
        <w:gridCol w:w="607"/>
      </w:tblGrid>
      <w:tr w:rsidR="007B4F79" w:rsidRPr="00A039E6" w14:paraId="713ADBB0" w14:textId="77777777" w:rsidTr="00A039E6">
        <w:trPr>
          <w:trHeight w:val="300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2911" w14:textId="77777777" w:rsidR="007B4F79" w:rsidRPr="007B4F79" w:rsidRDefault="007B4F79" w:rsidP="007B4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 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9FF3" w14:textId="006F4608" w:rsidR="007B4F79" w:rsidRPr="007B4F79" w:rsidRDefault="007B4F79" w:rsidP="007B4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Sever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076A" w14:textId="77777777" w:rsidR="007B4F79" w:rsidRPr="007B4F79" w:rsidRDefault="007B4F79" w:rsidP="007B4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 </w:t>
            </w:r>
          </w:p>
        </w:tc>
        <w:tc>
          <w:tcPr>
            <w:tcW w:w="10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0FFF" w14:textId="11C80F66" w:rsidR="007B4F79" w:rsidRPr="007B4F79" w:rsidRDefault="007B4F79" w:rsidP="007B4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Moderat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8DAA" w14:textId="77777777" w:rsidR="007B4F79" w:rsidRPr="007B4F79" w:rsidRDefault="007B4F79" w:rsidP="007B4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 </w:t>
            </w:r>
          </w:p>
        </w:tc>
        <w:tc>
          <w:tcPr>
            <w:tcW w:w="14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257B" w14:textId="761681E0" w:rsidR="007B4F79" w:rsidRPr="007B4F79" w:rsidRDefault="007B4F79" w:rsidP="007B4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Mild</w:t>
            </w:r>
          </w:p>
        </w:tc>
      </w:tr>
      <w:tr w:rsidR="00A039E6" w:rsidRPr="00A039E6" w14:paraId="77BE4695" w14:textId="77777777" w:rsidTr="00A039E6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AE060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EC361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V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A277E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Expected V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A030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Varianc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255D7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40B7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V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7F54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Expected V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A392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Varianc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E7CA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01DEE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V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90D73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Expected V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5D46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Varianc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1AB1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P</w:t>
            </w:r>
          </w:p>
        </w:tc>
      </w:tr>
      <w:tr w:rsidR="00A039E6" w:rsidRPr="00A039E6" w14:paraId="42F4417D" w14:textId="77777777" w:rsidTr="00A039E6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B42B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%FEV</w:t>
            </w:r>
            <w:r w:rsidRPr="007B4F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C124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7505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62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0CDE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380.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A8887F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&lt; 0.0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670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03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1B63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51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91AF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389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DA7D5EA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0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6F11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98C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85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97BD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253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8AE808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0002</w:t>
            </w:r>
          </w:p>
        </w:tc>
      </w:tr>
      <w:tr w:rsidR="00A039E6" w:rsidRPr="00A039E6" w14:paraId="630C37D1" w14:textId="77777777" w:rsidTr="00A039E6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364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Shannon index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CBF1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56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9739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62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21CD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381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82E0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8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9733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23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78D6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70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8681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754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D7C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5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FF99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2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6D6B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5.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7DBB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61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B6634D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002</w:t>
            </w:r>
          </w:p>
        </w:tc>
      </w:tr>
      <w:tr w:rsidR="00A039E6" w:rsidRPr="00A039E6" w14:paraId="272D6AA9" w14:textId="77777777" w:rsidTr="00A039E6">
        <w:trPr>
          <w:trHeight w:val="31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64BA1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Simpson's index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3F3F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38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32FA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62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4131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381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BA43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5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69EE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97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9988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70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ABE8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754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B149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2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F45F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9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927D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5.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A52D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61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EA05017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006</w:t>
            </w:r>
          </w:p>
        </w:tc>
      </w:tr>
      <w:tr w:rsidR="00A039E6" w:rsidRPr="00A039E6" w14:paraId="43151D3F" w14:textId="77777777" w:rsidTr="00A039E6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199E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Berger-Parker index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92753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79.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68C26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62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B3DF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381.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5BE84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6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AC338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72.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FF915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70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38E3E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754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BC4C4C7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0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DE17C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20.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007B2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5.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41399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617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0CFEA" w14:textId="77777777" w:rsidR="007B4F79" w:rsidRPr="007B4F79" w:rsidRDefault="007B4F79" w:rsidP="00A03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7B4F7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.332</w:t>
            </w:r>
          </w:p>
        </w:tc>
      </w:tr>
    </w:tbl>
    <w:p w14:paraId="5F2DA409" w14:textId="6FEDF2D7" w:rsidR="00CA5456" w:rsidRPr="00A039E6" w:rsidRDefault="00CA5456">
      <w:pPr>
        <w:rPr>
          <w:rFonts w:ascii="Arial" w:hAnsi="Arial" w:cs="Arial"/>
          <w:sz w:val="20"/>
          <w:szCs w:val="20"/>
        </w:rPr>
      </w:pPr>
    </w:p>
    <w:sectPr w:rsidR="00CA5456" w:rsidRPr="00A039E6" w:rsidSect="00F269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56"/>
    <w:rsid w:val="00072272"/>
    <w:rsid w:val="000B647A"/>
    <w:rsid w:val="00190670"/>
    <w:rsid w:val="002240B9"/>
    <w:rsid w:val="003328B2"/>
    <w:rsid w:val="003A5B21"/>
    <w:rsid w:val="00457247"/>
    <w:rsid w:val="004E11AA"/>
    <w:rsid w:val="005749F4"/>
    <w:rsid w:val="006143F5"/>
    <w:rsid w:val="00687168"/>
    <w:rsid w:val="00762350"/>
    <w:rsid w:val="007B4F79"/>
    <w:rsid w:val="00937EB0"/>
    <w:rsid w:val="009B380A"/>
    <w:rsid w:val="00A039E6"/>
    <w:rsid w:val="00BA4CEC"/>
    <w:rsid w:val="00CA5456"/>
    <w:rsid w:val="00E91D78"/>
    <w:rsid w:val="00EF5357"/>
    <w:rsid w:val="00F2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2F9D"/>
  <w15:chartTrackingRefBased/>
  <w15:docId w15:val="{5F0E9169-49F2-4DF6-8305-E3CF571C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4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12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04</Characters>
  <Application>Microsoft Office Word</Application>
  <DocSecurity>0</DocSecurity>
  <Lines>77</Lines>
  <Paragraphs>68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6-04-09T14:45:00Z</dcterms:created>
  <dcterms:modified xsi:type="dcterms:W3CDTF">2026-04-09T14:46:00Z</dcterms:modified>
</cp:coreProperties>
</file>